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004"/>
        <w:gridCol w:w="3360"/>
        <w:gridCol w:w="3360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en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ymbo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orwar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vers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Troponin I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i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GCCAACTACCGAGCCTA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TCTGCCTCTCGTTCCA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Troponin T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t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GGAGGCCAACGTAGAAG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TCAGAGTCTGTAGCTCAT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AAGTGCAAACCAGACTTC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ACAACCATAGGCGATTTC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 Ligand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Fas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CCCACTCAAGGTCCA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AGTACAACCCAGTTTCG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2 (IL1 Receptor-like 1)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GAGAGACCTGTTACCTG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CTCGTAGGCAAATTCC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osin light polypeptide kinase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lik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GGGGACGTGAAACTGTTTG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CAGAATGAAAGCTGG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6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6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GTTGCCTTCTTGGGAC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TAATTAAGCCTCCGACTTG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Fα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nf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CTGTCTACTGAACTTCGGGGTGATCGGTCC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GAGATAGCAAATCGGCTGACGGTGTGGG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enomedulli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d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ATAAGTGGGCGCTAAGTC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AGAGTCTGGGTAGGAACTG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riuretic peptide type 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pb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AAAAGAGTCCTTCGGTC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TCTATCTTGTGCCCAAAG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zyme B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zmb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</w:rPr>
              <w:t>TGGACCCTACATGGCCTTAC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宋体;SimSun"/>
                <w:sz w:val="20"/>
                <w:szCs w:val="20"/>
              </w:rPr>
              <w:t xml:space="preserve">TGGGGAATGCATTTTACCAT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leukin 1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8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ACCCCAGACCAGACTG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GGAACACGTTTCTGAAAG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eptidase 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p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TTGCTCGGGCCTTAAAAGTAT 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CATCAAACGGGTATCCATCTC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rix metallopeptidase 9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mp9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GCCCATTTCGACGACGAC 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TGCAGGCCGAATAGGAGC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 Receptor-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8r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AATCATCGTTCTCAGCCAGAGT 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GACTGTCAGCCCTCCATTTT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 Binding Protei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l18bp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CTACTTCAGCATCCTCTACTGG 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GGGTTTCTTGAGAAGGGGAC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cell lymphoma 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l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CTACCGTCGTGACTTCGC 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ACCAGACATGCACCTACCC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2-like 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clxl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GGATGGAGTAAACTGGGGTC 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GTTCCCGTAGAGATCCACAAA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ssue inhibitor of metalloproteinase 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Timp2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CAGAGCCAAAGCAGTGAGC 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CCGTGTAGATAAACTCGATGTC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 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p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CAAGGCACGGGACCTATG  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TCCCAGTCAGTCCTGGAAATG 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Collagen Ia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1a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TTTGTGGACCTCCGG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CAGCCGTGCCATTGTGG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Collagen IIIa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3a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CCACAGCCTTCTACAC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CTGGGCCTTTGATACCT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Collagen Va1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ol5a1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AATTCAAGCGTGGGAAAC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CAGGAAGGTCATTTGTAC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trial Natriuretic Factor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pp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AGTGCGGTGTCCAACA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CCTCCAGGTGGTCTAGCA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β Myosin Heavy Chain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h7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TCTCCTGCTGTTTCCTT</w:t>
            </w:r>
          </w:p>
        </w:tc>
        <w:tc>
          <w:tcPr>
            <w:tcW w:w="3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ATTCTCAAACGTGTCTAGTGA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22:57:00Z</dcterms:created>
  <dc:creator>Eddy</dc:creator>
  <dc:description/>
  <cp:keywords/>
  <dc:language>en-US</dc:language>
  <cp:lastModifiedBy>Eddy</cp:lastModifiedBy>
  <dcterms:modified xsi:type="dcterms:W3CDTF">2013-04-02T18:08:00Z</dcterms:modified>
  <cp:revision>3</cp:revision>
  <dc:subject/>
  <dc:title>Table S1</dc:title>
</cp:coreProperties>
</file>